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E4ED5" w14:textId="77777777" w:rsidR="002E2FEC" w:rsidRPr="00411BE7" w:rsidRDefault="002E2FEC" w:rsidP="002E2FEC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11BE7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Information:</w:t>
      </w:r>
    </w:p>
    <w:p w14:paraId="4F43148C" w14:textId="77777777" w:rsidR="002E2FEC" w:rsidRPr="00411BE7" w:rsidRDefault="002E2FEC" w:rsidP="002E2FEC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784608C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b/>
          <w:bCs/>
          <w:color w:val="EE0000"/>
          <w:sz w:val="22"/>
          <w:szCs w:val="22"/>
        </w:rPr>
        <w:t>Inhibitor of DNA binding/differentiation 4</w:t>
      </w:r>
      <w:r w:rsidRPr="00411BE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s essential for hepatic fatty acid synthesis </w:t>
      </w:r>
      <w:r w:rsidRPr="00411BE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via</w:t>
      </w:r>
      <w:r w:rsidRPr="00411BE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epigenomic regulation of chromatin accessibility</w:t>
      </w:r>
    </w:p>
    <w:p w14:paraId="7C524096" w14:textId="77777777" w:rsidR="002E2FEC" w:rsidRPr="00411BE7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84AAF5" w14:textId="77777777" w:rsidR="002E2FEC" w:rsidRPr="00411BE7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E5E184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oshikazu </w:t>
      </w:r>
      <w:proofErr w:type="spellStart"/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Hayash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b</w:t>
      </w:r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,c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†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oji </w:t>
      </w:r>
      <w:proofErr w:type="spellStart"/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Kinoshit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d</w:t>
      </w:r>
      <w:proofErr w:type="spellEnd"/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†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Tsai-Ming Lu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e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Hsin-Yi Tseng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e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eita </w:t>
      </w:r>
      <w:proofErr w:type="spellStart"/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Mak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d</w:t>
      </w:r>
      <w:proofErr w:type="spellEnd"/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oi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Kimur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na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Yano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Ayaka Saek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Atsushi Yasukoch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f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ento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Minam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ayo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Yamamur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g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chiro </w:t>
      </w:r>
      <w:proofErr w:type="spellStart"/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Takahash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d,h</w:t>
      </w:r>
      <w:proofErr w:type="spellEnd"/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Masato Hirat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c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Eijiro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Jim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,g</w:t>
      </w:r>
      <w:proofErr w:type="spellEnd"/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Lo Yi-Chen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Cheng-Fu Kao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e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Tomoyo Kawakubo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Yasukoch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4A0977D1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46784C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a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BT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Research Center, Faculty of Dental Science, Kyushu University, 3-1-1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idas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Higashi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2-8582, Japan</w:t>
      </w:r>
    </w:p>
    <w:p w14:paraId="7281E09C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b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vision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Functional Structure, Department of Morphological Biology, Fukuoka Dental College, Tamura, Sawara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4-0193, Japan</w:t>
      </w:r>
    </w:p>
    <w:p w14:paraId="7B92BB2D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c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ral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edical Research Center, Fukuoka Dental College, Tamura, Sawara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4-0193, Japan</w:t>
      </w:r>
    </w:p>
    <w:p w14:paraId="4723ACF3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d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Section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of Orthodontics and Dentofacial Orthopedics, Division of Oral Health, Growth and Development, Kyushu University Faculty of Dental Science, Fukuoka, Japan.</w:t>
      </w:r>
    </w:p>
    <w:p w14:paraId="3EAECD01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e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>Institute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 of Cellular and Organismic Biology, Academia Sinica, Taipei, Taiwan</w:t>
      </w:r>
    </w:p>
    <w:p w14:paraId="52FB7A53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f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ction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Oral and Maxillofacial Oncology, Division of Maxillofacial Diagnostic and Surgical Sciences, Faculty of Dental Sciences, Kyushu University, 3-1-1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idas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Higashi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2-8582, Japan</w:t>
      </w:r>
    </w:p>
    <w:p w14:paraId="1490AFA0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g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aboratory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Molecular and Cellular Biochemistry, Faculty of Dental Science, Kyushu University, 3-1-1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idas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Higashi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2-8582, Japan</w:t>
      </w:r>
    </w:p>
    <w:p w14:paraId="0DAE4F11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h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ntal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axillofacial Center, Kyushu University Hospital, 3-1-1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aidas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Higashi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Fukuoka 812-8582, Japan</w:t>
      </w:r>
    </w:p>
    <w:p w14:paraId="731BECA8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ind w:left="141" w:hangingChars="64" w:hanging="141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i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stitute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Food Sciences and Technology, National Taiwan University, Taipei 10617, Taiwan</w:t>
      </w:r>
    </w:p>
    <w:p w14:paraId="1152CCB0" w14:textId="77777777" w:rsidR="00411BE7" w:rsidRPr="00411BE7" w:rsidRDefault="00411BE7" w:rsidP="00411BE7">
      <w:pPr>
        <w:pStyle w:val="Web"/>
        <w:spacing w:before="0" w:beforeAutospacing="0" w:after="0" w:afterAutospacing="0" w:line="260" w:lineRule="exact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08345BE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†</w:t>
      </w: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These authors contributed equally to the work</w:t>
      </w:r>
    </w:p>
    <w:p w14:paraId="371760A4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E34C85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FB5519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411BE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orrespondence: </w:t>
      </w:r>
    </w:p>
    <w:p w14:paraId="4CFC5E32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Tomoyo Kawakubo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Yasukoc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DS, PhD </w:t>
      </w:r>
    </w:p>
    <w:p w14:paraId="08B69443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OBT Research Center</w:t>
      </w:r>
    </w:p>
    <w:p w14:paraId="5F6277A0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Faculty of Dental Science</w:t>
      </w:r>
    </w:p>
    <w:p w14:paraId="5F94122F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Kyushu University</w:t>
      </w:r>
    </w:p>
    <w:p w14:paraId="4E8A85D7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-1-1 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Maidashi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Higashi-</w:t>
      </w:r>
      <w:proofErr w:type="spell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ku</w:t>
      </w:r>
      <w:proofErr w:type="spellEnd"/>
      <w:r w:rsidRPr="00411BE7">
        <w:rPr>
          <w:rFonts w:ascii="Times New Roman" w:hAnsi="Times New Roman" w:cs="Times New Roman"/>
          <w:color w:val="000000" w:themeColor="text1"/>
          <w:sz w:val="22"/>
          <w:szCs w:val="22"/>
        </w:rPr>
        <w:t>, Fukuoka 812-8582, Japan</w:t>
      </w:r>
    </w:p>
    <w:p w14:paraId="333D711B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Tel</w:t>
      </w:r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.:</w:t>
      </w:r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 xml:space="preserve"> +81-92-642-6343</w:t>
      </w:r>
    </w:p>
    <w:p w14:paraId="5728F724" w14:textId="77777777" w:rsidR="00411BE7" w:rsidRPr="00411BE7" w:rsidRDefault="00411BE7" w:rsidP="00411BE7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  <w:proofErr w:type="gramStart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Email:</w:t>
      </w:r>
      <w:proofErr w:type="gramEnd"/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 xml:space="preserve"> </w:t>
      </w:r>
      <w:r>
        <w:fldChar w:fldCharType="begin"/>
      </w:r>
      <w:r w:rsidRPr="00826DE0">
        <w:rPr>
          <w:lang w:val="fr-FR"/>
        </w:rPr>
        <w:instrText>HYPERLINK "mailto:tomoyo@dent.kyushu-u.ac.jp"</w:instrText>
      </w:r>
      <w:r>
        <w:fldChar w:fldCharType="separate"/>
      </w:r>
      <w:r w:rsidRPr="00411BE7">
        <w:rPr>
          <w:rStyle w:val="aa"/>
          <w:rFonts w:ascii="Times New Roman" w:hAnsi="Times New Roman" w:cs="Times New Roman"/>
          <w:sz w:val="22"/>
          <w:szCs w:val="22"/>
          <w:lang w:val="fr-FR"/>
        </w:rPr>
        <w:t>tomoyo@dent.kyushu-u.ac.jp</w:t>
      </w:r>
      <w:r>
        <w:fldChar w:fldCharType="end"/>
      </w:r>
    </w:p>
    <w:p w14:paraId="38EC7BAD" w14:textId="5FF59F1C" w:rsidR="002E2FEC" w:rsidRPr="00411BE7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</w:p>
    <w:p w14:paraId="22BE8DE8" w14:textId="67D8430B" w:rsidR="002E2FEC" w:rsidRPr="00411BE7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  <w:r w:rsidRPr="00411BE7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br w:type="page"/>
      </w:r>
    </w:p>
    <w:p w14:paraId="2760C821" w14:textId="41941E18" w:rsidR="002E2FEC" w:rsidRPr="002E2FEC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E2FEC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lastRenderedPageBreak/>
        <w:t>Supplementa</w:t>
      </w:r>
      <w:r w:rsidRPr="00E01A0D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ry Figure 1.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 xml:space="preserve">Expression of histone acetylation-related enzymes and hepatic acetyl-CoA levels in </w:t>
      </w:r>
      <w:r w:rsidR="00E5335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>the liver of</w:t>
      </w:r>
      <w:r w:rsidR="00E5335D" w:rsidRPr="00E5335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 xml:space="preserve"> Id4</w:t>
      </w:r>
      <w:r w:rsidR="00E5335D" w:rsidRPr="00E5335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  <w:vertAlign w:val="superscript"/>
        </w:rPr>
        <w:t>+/+</w:t>
      </w:r>
      <w:r w:rsidR="00E5335D" w:rsidRPr="00E5335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 xml:space="preserve"> and 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>Id4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  <w:vertAlign w:val="superscript"/>
        </w:rPr>
        <w:sym w:font="Symbol" w:char="F02D"/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  <w:vertAlign w:val="superscript"/>
        </w:rPr>
        <w:t>/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  <w:vertAlign w:val="superscript"/>
        </w:rPr>
        <w:sym w:font="Symbol" w:char="F02D"/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 xml:space="preserve"> </w:t>
      </w:r>
      <w:r w:rsidR="00E5335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 xml:space="preserve">male </w:t>
      </w:r>
      <w:r w:rsidR="00E01A0D" w:rsidRPr="00E01A0D">
        <w:rPr>
          <w:rFonts w:ascii="Times New Roman" w:hAnsi="Times New Roman" w:cs="Times New Roman"/>
          <w:b/>
          <w:bCs/>
          <w:i/>
          <w:iCs/>
          <w:color w:val="EE0000"/>
          <w:sz w:val="22"/>
          <w:szCs w:val="22"/>
        </w:rPr>
        <w:t>mice at 3 weeks of age.</w:t>
      </w:r>
    </w:p>
    <w:p w14:paraId="46EA7420" w14:textId="3CF258A2" w:rsidR="002E2FEC" w:rsidRDefault="002E2FEC" w:rsidP="002E2FEC">
      <w:pPr>
        <w:spacing w:line="2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>(A–B) RT-qPCR analysis for HDACs (</w:t>
      </w:r>
      <w:proofErr w:type="spellStart"/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dacs</w:t>
      </w:r>
      <w:proofErr w:type="spellEnd"/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, 2, 3, 4, 5, 6, 7, 8, 9, 10, and 11, and </w:t>
      </w:r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irt1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irt6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</w:t>
      </w:r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irt7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>) (A) and HATs (</w:t>
      </w:r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cn5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at1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</w:t>
      </w:r>
      <w:proofErr w:type="spellStart"/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bp</w:t>
      </w:r>
      <w:proofErr w:type="spellEnd"/>
      <w:r w:rsidRPr="002E2FE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/P300</w:t>
      </w:r>
      <w:r w:rsidRPr="002E2FEC">
        <w:rPr>
          <w:rFonts w:ascii="Times New Roman" w:hAnsi="Times New Roman" w:cs="Times New Roman"/>
          <w:color w:val="000000" w:themeColor="text1"/>
          <w:sz w:val="22"/>
          <w:szCs w:val="22"/>
        </w:rPr>
        <w:t>) (B).</w:t>
      </w:r>
      <w:r w:rsidR="00E01A0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01A0D" w:rsidRPr="00E01A0D">
        <w:rPr>
          <w:rFonts w:ascii="Times New Roman" w:hAnsi="Times New Roman" w:cs="Times New Roman"/>
          <w:color w:val="EE0000"/>
          <w:sz w:val="22"/>
          <w:szCs w:val="22"/>
        </w:rPr>
        <w:t>(</w:t>
      </w:r>
      <w:r w:rsidR="00E01A0D" w:rsidRPr="00CD573F">
        <w:rPr>
          <w:rFonts w:ascii="Times New Roman" w:hAnsi="Times New Roman" w:cs="Times New Roman"/>
          <w:color w:val="EE0000"/>
          <w:sz w:val="22"/>
          <w:szCs w:val="22"/>
        </w:rPr>
        <w:t>C)</w:t>
      </w:r>
      <w:r w:rsidR="00CD573F" w:rsidRPr="00CD573F">
        <w:rPr>
          <w:rFonts w:ascii="Times New Roman" w:hAnsi="Times New Roman" w:cs="Times New Roman"/>
          <w:color w:val="EE0000"/>
          <w:sz w:val="22"/>
          <w:szCs w:val="22"/>
        </w:rPr>
        <w:t xml:space="preserve"> Hepatic acetyl-CoA levels </w:t>
      </w:r>
      <w:r w:rsidR="00934BC6">
        <w:rPr>
          <w:rFonts w:ascii="Times New Roman" w:hAnsi="Times New Roman" w:cs="Times New Roman"/>
          <w:color w:val="EE0000"/>
          <w:sz w:val="22"/>
          <w:szCs w:val="22"/>
        </w:rPr>
        <w:t>quantified</w:t>
      </w:r>
      <w:r w:rsidR="00CD573F" w:rsidRPr="00CD573F">
        <w:rPr>
          <w:rFonts w:ascii="Times New Roman" w:hAnsi="Times New Roman" w:cs="Times New Roman"/>
          <w:color w:val="EE0000"/>
          <w:sz w:val="22"/>
          <w:szCs w:val="22"/>
        </w:rPr>
        <w:t xml:space="preserve"> by </w:t>
      </w:r>
      <w:r w:rsidR="00934BC6">
        <w:rPr>
          <w:rFonts w:ascii="Times New Roman" w:hAnsi="Times New Roman" w:cs="Times New Roman"/>
          <w:color w:val="EE0000"/>
          <w:sz w:val="22"/>
          <w:szCs w:val="22"/>
        </w:rPr>
        <w:t>ion-pair LC-MS/MS</w:t>
      </w:r>
      <w:r w:rsidR="00CD573F" w:rsidRPr="00CD573F">
        <w:rPr>
          <w:rFonts w:ascii="Times New Roman" w:hAnsi="Times New Roman" w:cs="Times New Roman"/>
          <w:color w:val="EE0000"/>
          <w:sz w:val="22"/>
          <w:szCs w:val="22"/>
        </w:rPr>
        <w:t xml:space="preserve"> (analysis performed by CERI</w:t>
      </w:r>
      <w:r w:rsidR="00E5335D">
        <w:rPr>
          <w:rFonts w:ascii="Times New Roman" w:hAnsi="Times New Roman" w:cs="Times New Roman"/>
          <w:color w:val="EE0000"/>
          <w:sz w:val="22"/>
          <w:szCs w:val="22"/>
        </w:rPr>
        <w:t>;</w:t>
      </w:r>
      <w:r w:rsidR="00CD573F" w:rsidRPr="00CD573F">
        <w:rPr>
          <w:rFonts w:ascii="Times New Roman" w:hAnsi="Times New Roman" w:cs="Times New Roman"/>
          <w:color w:val="EE0000"/>
          <w:sz w:val="22"/>
          <w:szCs w:val="22"/>
        </w:rPr>
        <w:t xml:space="preserve"> Chemicals Evaluation and Research Institute, Tokyo, Japan)</w:t>
      </w:r>
      <w:r w:rsidR="00934BC6">
        <w:rPr>
          <w:rFonts w:ascii="Times New Roman" w:hAnsi="Times New Roman" w:cs="Times New Roman"/>
          <w:color w:val="EE0000"/>
          <w:sz w:val="22"/>
          <w:szCs w:val="22"/>
        </w:rPr>
        <w:t>.</w:t>
      </w:r>
      <w:r w:rsidR="00CD573F" w:rsidRPr="00997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97CBA" w:rsidRPr="00997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are presented as mean ± SEM. Student’s t-test (two-tailed) was used. </w:t>
      </w:r>
      <w:r w:rsidRPr="00997CBA">
        <w:rPr>
          <w:rFonts w:ascii="Times New Roman" w:hAnsi="Times New Roman" w:cs="Times New Roman"/>
          <w:color w:val="000000" w:themeColor="text1"/>
          <w:sz w:val="22"/>
          <w:szCs w:val="22"/>
        </w:rPr>
        <w:t>*</w:t>
      </w:r>
      <w:r w:rsidRPr="00997CB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997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 and **</w:t>
      </w:r>
      <w:r w:rsidRPr="00997CB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997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1.</w:t>
      </w:r>
    </w:p>
    <w:p w14:paraId="3396484F" w14:textId="09DDFAC7" w:rsidR="002E2FEC" w:rsidRPr="003E4622" w:rsidRDefault="002E2FEC" w:rsidP="003E4622">
      <w:pPr>
        <w:spacing w:line="260" w:lineRule="exact"/>
        <w:rPr>
          <w:rFonts w:ascii="Times New Roman" w:hAnsi="Times New Roman" w:cs="Times New Roman"/>
          <w:color w:val="EE0000"/>
          <w:sz w:val="22"/>
          <w:szCs w:val="22"/>
        </w:rPr>
      </w:pPr>
    </w:p>
    <w:sectPr w:rsidR="002E2FEC" w:rsidRPr="003E46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EC"/>
    <w:rsid w:val="001E3988"/>
    <w:rsid w:val="002E2FEC"/>
    <w:rsid w:val="003E4622"/>
    <w:rsid w:val="00411BE7"/>
    <w:rsid w:val="00434A05"/>
    <w:rsid w:val="00661FDF"/>
    <w:rsid w:val="006B6AE3"/>
    <w:rsid w:val="00826DE0"/>
    <w:rsid w:val="00934BC6"/>
    <w:rsid w:val="00997CBA"/>
    <w:rsid w:val="00C32635"/>
    <w:rsid w:val="00CB46D0"/>
    <w:rsid w:val="00CD573F"/>
    <w:rsid w:val="00CE12EE"/>
    <w:rsid w:val="00CF7880"/>
    <w:rsid w:val="00E01A0D"/>
    <w:rsid w:val="00E5335D"/>
    <w:rsid w:val="00E74F3B"/>
    <w:rsid w:val="00EE5F28"/>
    <w:rsid w:val="00F74113"/>
    <w:rsid w:val="00FB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B0751"/>
  <w15:chartTrackingRefBased/>
  <w15:docId w15:val="{A91D27F3-19AE-1740-A42E-426502524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F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2FE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F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F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FE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FE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FE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FE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FE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2F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2F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2FE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2F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2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2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F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2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2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FE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2F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2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2F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2FEC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2E2F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character" w:styleId="aa">
    <w:name w:val="Hyperlink"/>
    <w:uiPriority w:val="99"/>
    <w:unhideWhenUsed/>
    <w:rsid w:val="002E2FE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2136</Characters>
  <Application>Microsoft Office Word</Application>
  <DocSecurity>0</DocSecurity>
  <Lines>49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CHI TOMOYO</dc:creator>
  <cp:keywords/>
  <dc:description/>
  <cp:lastModifiedBy>YASUKOCHI TOMOYO</cp:lastModifiedBy>
  <cp:revision>5</cp:revision>
  <cp:lastPrinted>2026-04-12T08:35:00Z</cp:lastPrinted>
  <dcterms:created xsi:type="dcterms:W3CDTF">2026-04-05T15:54:00Z</dcterms:created>
  <dcterms:modified xsi:type="dcterms:W3CDTF">2026-04-12T08:35:00Z</dcterms:modified>
</cp:coreProperties>
</file>